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E5508" w14:textId="71123F36" w:rsidR="00162878" w:rsidRPr="00162878" w:rsidRDefault="00162878" w:rsidP="00162878">
      <w:pPr>
        <w:spacing w:line="480" w:lineRule="auto"/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</w:pPr>
      <w:r w:rsidRPr="00162878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</w:t>
      </w:r>
      <w:r w:rsidRPr="00162878">
        <w:rPr>
          <w:rFonts w:ascii="Times New Roman" w:hAnsi="Times New Roman" w:cs="Times New Roman"/>
          <w:b/>
          <w:bCs/>
          <w:color w:val="000000" w:themeColor="text1"/>
          <w:szCs w:val="21"/>
        </w:rPr>
        <w:t>3 File. Data Extraction Form</w:t>
      </w:r>
    </w:p>
    <w:tbl>
      <w:tblPr>
        <w:tblW w:w="98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65"/>
      </w:tblGrid>
      <w:tr w:rsidR="00162878" w:rsidRPr="00614344" w14:paraId="5887C42A" w14:textId="77777777" w:rsidTr="00162878">
        <w:trPr>
          <w:trHeight w:val="307"/>
        </w:trPr>
        <w:tc>
          <w:tcPr>
            <w:tcW w:w="9865" w:type="dxa"/>
            <w:shd w:val="clear" w:color="auto" w:fill="auto"/>
          </w:tcPr>
          <w:p w14:paraId="67D103B2" w14:textId="77777777" w:rsidR="00162878" w:rsidRPr="00614344" w:rsidRDefault="00162878" w:rsidP="00352FC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1434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Journal Information</w:t>
            </w:r>
          </w:p>
        </w:tc>
      </w:tr>
      <w:tr w:rsidR="00162878" w:rsidRPr="00614344" w14:paraId="45C3E3BE" w14:textId="77777777" w:rsidTr="00162878">
        <w:trPr>
          <w:trHeight w:val="285"/>
        </w:trPr>
        <w:tc>
          <w:tcPr>
            <w:tcW w:w="9865" w:type="dxa"/>
            <w:shd w:val="clear" w:color="auto" w:fill="auto"/>
            <w:hideMark/>
          </w:tcPr>
          <w:p w14:paraId="6B7D6CCD" w14:textId="77777777" w:rsidR="00162878" w:rsidRPr="00614344" w:rsidRDefault="00162878" w:rsidP="00352FC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4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 Journal impact factor</w:t>
            </w:r>
          </w:p>
        </w:tc>
      </w:tr>
      <w:tr w:rsidR="00162878" w:rsidRPr="00614344" w14:paraId="5C3FC649" w14:textId="77777777" w:rsidTr="00162878">
        <w:trPr>
          <w:trHeight w:val="405"/>
        </w:trPr>
        <w:tc>
          <w:tcPr>
            <w:tcW w:w="9865" w:type="dxa"/>
            <w:shd w:val="clear" w:color="auto" w:fill="auto"/>
          </w:tcPr>
          <w:p w14:paraId="0704BFD3" w14:textId="77777777" w:rsidR="00162878" w:rsidRPr="00614344" w:rsidRDefault="00162878" w:rsidP="00352FC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4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 Quartile (Quartile1, Quartile 2, Quartile 3, Quartile 4)</w:t>
            </w:r>
          </w:p>
        </w:tc>
      </w:tr>
      <w:tr w:rsidR="00162878" w:rsidRPr="00614344" w14:paraId="3A2ED9BF" w14:textId="77777777" w:rsidTr="00162878">
        <w:trPr>
          <w:trHeight w:val="425"/>
        </w:trPr>
        <w:tc>
          <w:tcPr>
            <w:tcW w:w="9865" w:type="dxa"/>
            <w:shd w:val="clear" w:color="auto" w:fill="auto"/>
          </w:tcPr>
          <w:p w14:paraId="15A6C70C" w14:textId="77777777" w:rsidR="00162878" w:rsidRPr="00614344" w:rsidRDefault="00162878" w:rsidP="00352FC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4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 Endorsement of CONSORT by journals</w:t>
            </w:r>
          </w:p>
        </w:tc>
      </w:tr>
      <w:tr w:rsidR="00162878" w:rsidRPr="00614344" w14:paraId="4CB81D24" w14:textId="77777777" w:rsidTr="00162878">
        <w:trPr>
          <w:trHeight w:val="385"/>
        </w:trPr>
        <w:tc>
          <w:tcPr>
            <w:tcW w:w="9865" w:type="dxa"/>
            <w:shd w:val="clear" w:color="auto" w:fill="auto"/>
          </w:tcPr>
          <w:p w14:paraId="32644BAE" w14:textId="77777777" w:rsidR="00162878" w:rsidRPr="00614344" w:rsidRDefault="00162878" w:rsidP="00352FC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4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 Whether registration was mandatory or not</w:t>
            </w:r>
          </w:p>
        </w:tc>
      </w:tr>
      <w:tr w:rsidR="00162878" w:rsidRPr="00614344" w14:paraId="70EB6BD6" w14:textId="77777777" w:rsidTr="00162878">
        <w:trPr>
          <w:trHeight w:val="411"/>
        </w:trPr>
        <w:tc>
          <w:tcPr>
            <w:tcW w:w="9865" w:type="dxa"/>
            <w:shd w:val="clear" w:color="auto" w:fill="auto"/>
          </w:tcPr>
          <w:p w14:paraId="4E42BA21" w14:textId="77777777" w:rsidR="00162878" w:rsidRPr="00614344" w:rsidRDefault="00162878" w:rsidP="00352FC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4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 Whether journals were a ICMJE member or endorsed by ICMJE</w:t>
            </w:r>
          </w:p>
        </w:tc>
      </w:tr>
      <w:tr w:rsidR="00162878" w:rsidRPr="00614344" w14:paraId="758215F4" w14:textId="77777777" w:rsidTr="00162878">
        <w:trPr>
          <w:trHeight w:val="411"/>
        </w:trPr>
        <w:tc>
          <w:tcPr>
            <w:tcW w:w="9865" w:type="dxa"/>
            <w:shd w:val="clear" w:color="auto" w:fill="auto"/>
          </w:tcPr>
          <w:p w14:paraId="1294E782" w14:textId="77777777" w:rsidR="00162878" w:rsidRPr="00614344" w:rsidRDefault="00162878" w:rsidP="00352FC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1434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haracteristics of Articles</w:t>
            </w:r>
          </w:p>
        </w:tc>
      </w:tr>
      <w:tr w:rsidR="00162878" w:rsidRPr="00614344" w14:paraId="4D7FF0AB" w14:textId="77777777" w:rsidTr="00162878">
        <w:trPr>
          <w:trHeight w:val="391"/>
        </w:trPr>
        <w:tc>
          <w:tcPr>
            <w:tcW w:w="9865" w:type="dxa"/>
            <w:shd w:val="clear" w:color="auto" w:fill="auto"/>
          </w:tcPr>
          <w:p w14:paraId="1A912688" w14:textId="77777777" w:rsidR="00162878" w:rsidRPr="00614344" w:rsidRDefault="00162878" w:rsidP="00352FC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4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 No. of trial</w:t>
            </w:r>
          </w:p>
        </w:tc>
      </w:tr>
      <w:tr w:rsidR="00162878" w:rsidRPr="00614344" w14:paraId="0CF8A634" w14:textId="77777777" w:rsidTr="00162878">
        <w:trPr>
          <w:trHeight w:val="296"/>
        </w:trPr>
        <w:tc>
          <w:tcPr>
            <w:tcW w:w="9865" w:type="dxa"/>
            <w:shd w:val="clear" w:color="auto" w:fill="auto"/>
          </w:tcPr>
          <w:p w14:paraId="4040B1FA" w14:textId="77777777" w:rsidR="00162878" w:rsidRPr="00614344" w:rsidRDefault="00162878" w:rsidP="00352FC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4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 Year of publication</w:t>
            </w:r>
          </w:p>
        </w:tc>
      </w:tr>
      <w:tr w:rsidR="00162878" w:rsidRPr="00614344" w14:paraId="1AE0431A" w14:textId="77777777" w:rsidTr="00162878">
        <w:trPr>
          <w:trHeight w:val="411"/>
        </w:trPr>
        <w:tc>
          <w:tcPr>
            <w:tcW w:w="9865" w:type="dxa"/>
            <w:shd w:val="clear" w:color="auto" w:fill="auto"/>
          </w:tcPr>
          <w:p w14:paraId="3A0CDF53" w14:textId="77777777" w:rsidR="00162878" w:rsidRPr="00614344" w:rsidRDefault="00162878" w:rsidP="00352FC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4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 Publication title</w:t>
            </w:r>
          </w:p>
        </w:tc>
      </w:tr>
      <w:tr w:rsidR="00162878" w:rsidRPr="00614344" w14:paraId="13FBECBD" w14:textId="77777777" w:rsidTr="00162878">
        <w:trPr>
          <w:trHeight w:val="341"/>
        </w:trPr>
        <w:tc>
          <w:tcPr>
            <w:tcW w:w="9865" w:type="dxa"/>
            <w:shd w:val="clear" w:color="auto" w:fill="auto"/>
          </w:tcPr>
          <w:p w14:paraId="287B0F05" w14:textId="77777777" w:rsidR="00162878" w:rsidRPr="00614344" w:rsidRDefault="00162878" w:rsidP="00352FC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4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 Name of the journal</w:t>
            </w:r>
          </w:p>
        </w:tc>
      </w:tr>
      <w:tr w:rsidR="00162878" w:rsidRPr="00614344" w14:paraId="543E4F5B" w14:textId="77777777" w:rsidTr="00162878">
        <w:trPr>
          <w:trHeight w:val="274"/>
        </w:trPr>
        <w:tc>
          <w:tcPr>
            <w:tcW w:w="9865" w:type="dxa"/>
            <w:shd w:val="clear" w:color="auto" w:fill="auto"/>
          </w:tcPr>
          <w:p w14:paraId="42B5D1CC" w14:textId="77777777" w:rsidR="00162878" w:rsidRPr="00614344" w:rsidRDefault="00162878" w:rsidP="00352FC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627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 Quartile (Quartile1, Quartile 2, Quartile 3, Quartile 4)</w:t>
            </w:r>
          </w:p>
        </w:tc>
      </w:tr>
      <w:tr w:rsidR="00162878" w:rsidRPr="00614344" w14:paraId="7B8BD8A9" w14:textId="77777777" w:rsidTr="00162878">
        <w:trPr>
          <w:trHeight w:val="411"/>
        </w:trPr>
        <w:tc>
          <w:tcPr>
            <w:tcW w:w="9865" w:type="dxa"/>
            <w:shd w:val="clear" w:color="auto" w:fill="auto"/>
          </w:tcPr>
          <w:p w14:paraId="75774480" w14:textId="77777777" w:rsidR="00162878" w:rsidRPr="00614344" w:rsidRDefault="00162878" w:rsidP="00352FC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4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 Mandatory RCT registration (Yes, No)</w:t>
            </w:r>
          </w:p>
        </w:tc>
      </w:tr>
      <w:tr w:rsidR="00162878" w:rsidRPr="00614344" w14:paraId="0C7BE2CD" w14:textId="77777777" w:rsidTr="00162878">
        <w:trPr>
          <w:trHeight w:val="411"/>
        </w:trPr>
        <w:tc>
          <w:tcPr>
            <w:tcW w:w="9865" w:type="dxa"/>
            <w:shd w:val="clear" w:color="auto" w:fill="auto"/>
          </w:tcPr>
          <w:p w14:paraId="3F03B678" w14:textId="77777777" w:rsidR="00162878" w:rsidRPr="00614344" w:rsidRDefault="00162878" w:rsidP="00352FC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4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 Country of origin of the first author</w:t>
            </w:r>
          </w:p>
        </w:tc>
      </w:tr>
      <w:tr w:rsidR="00162878" w:rsidRPr="00614344" w14:paraId="4FA0CE4C" w14:textId="77777777" w:rsidTr="00162878">
        <w:trPr>
          <w:trHeight w:val="411"/>
        </w:trPr>
        <w:tc>
          <w:tcPr>
            <w:tcW w:w="9865" w:type="dxa"/>
            <w:shd w:val="clear" w:color="auto" w:fill="auto"/>
          </w:tcPr>
          <w:p w14:paraId="07B897B6" w14:textId="77777777" w:rsidR="00162878" w:rsidRPr="00614344" w:rsidRDefault="00162878" w:rsidP="00352FC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4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 Phase of study (I, II, III, IV, none/ not reported)</w:t>
            </w:r>
          </w:p>
        </w:tc>
      </w:tr>
      <w:tr w:rsidR="00162878" w:rsidRPr="00614344" w14:paraId="7E5CF166" w14:textId="77777777" w:rsidTr="00162878">
        <w:trPr>
          <w:trHeight w:val="411"/>
        </w:trPr>
        <w:tc>
          <w:tcPr>
            <w:tcW w:w="9865" w:type="dxa"/>
            <w:shd w:val="clear" w:color="auto" w:fill="auto"/>
          </w:tcPr>
          <w:p w14:paraId="671727C0" w14:textId="77777777" w:rsidR="00162878" w:rsidRPr="00614344" w:rsidRDefault="00162878" w:rsidP="00352FC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4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 Sample size</w:t>
            </w:r>
          </w:p>
        </w:tc>
      </w:tr>
      <w:tr w:rsidR="00162878" w:rsidRPr="00614344" w14:paraId="4A645BCC" w14:textId="77777777" w:rsidTr="00162878">
        <w:trPr>
          <w:trHeight w:val="411"/>
        </w:trPr>
        <w:tc>
          <w:tcPr>
            <w:tcW w:w="9865" w:type="dxa"/>
            <w:shd w:val="clear" w:color="auto" w:fill="auto"/>
          </w:tcPr>
          <w:p w14:paraId="4EA5D189" w14:textId="77777777" w:rsidR="00162878" w:rsidRPr="00614344" w:rsidRDefault="00162878" w:rsidP="00352FC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4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 Study centers (single center, multicenter, not specified)</w:t>
            </w:r>
          </w:p>
        </w:tc>
      </w:tr>
      <w:tr w:rsidR="00162878" w:rsidRPr="00614344" w14:paraId="4F6C3E1D" w14:textId="77777777" w:rsidTr="00162878">
        <w:trPr>
          <w:trHeight w:val="411"/>
        </w:trPr>
        <w:tc>
          <w:tcPr>
            <w:tcW w:w="9865" w:type="dxa"/>
            <w:shd w:val="clear" w:color="auto" w:fill="auto"/>
          </w:tcPr>
          <w:p w14:paraId="07227196" w14:textId="77777777" w:rsidR="00162878" w:rsidRPr="00614344" w:rsidRDefault="00162878" w:rsidP="00352FC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4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 Source of funding (industry/ corporate, nonprofit (government / academic organizations/ hospitals/ philanthropi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  <w:r w:rsidRPr="00614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 multiple sources of funding, and none / not reported)</w:t>
            </w:r>
          </w:p>
        </w:tc>
      </w:tr>
      <w:tr w:rsidR="00162878" w:rsidRPr="00614344" w14:paraId="07ED5101" w14:textId="77777777" w:rsidTr="00162878">
        <w:trPr>
          <w:trHeight w:val="411"/>
        </w:trPr>
        <w:tc>
          <w:tcPr>
            <w:tcW w:w="9865" w:type="dxa"/>
            <w:shd w:val="clear" w:color="auto" w:fill="auto"/>
          </w:tcPr>
          <w:p w14:paraId="0697C856" w14:textId="77777777" w:rsidR="00162878" w:rsidRPr="00614344" w:rsidRDefault="00162878" w:rsidP="00352FC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4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. Study outcome (efficiency/ tolerance/safety, toxicity/harm)</w:t>
            </w:r>
          </w:p>
        </w:tc>
      </w:tr>
      <w:tr w:rsidR="00162878" w:rsidRPr="00614344" w14:paraId="34CD90AA" w14:textId="77777777" w:rsidTr="00162878">
        <w:trPr>
          <w:trHeight w:val="411"/>
        </w:trPr>
        <w:tc>
          <w:tcPr>
            <w:tcW w:w="9865" w:type="dxa"/>
            <w:shd w:val="clear" w:color="auto" w:fill="auto"/>
          </w:tcPr>
          <w:p w14:paraId="36494AF6" w14:textId="77777777" w:rsidR="00162878" w:rsidRPr="00614344" w:rsidRDefault="00162878" w:rsidP="00352FC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4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. Study design (superiority, equivalent, non-inferiority)</w:t>
            </w:r>
          </w:p>
        </w:tc>
      </w:tr>
      <w:tr w:rsidR="00162878" w:rsidRPr="00614344" w14:paraId="518DD0F3" w14:textId="77777777" w:rsidTr="00162878">
        <w:trPr>
          <w:trHeight w:val="411"/>
        </w:trPr>
        <w:tc>
          <w:tcPr>
            <w:tcW w:w="9865" w:type="dxa"/>
            <w:shd w:val="clear" w:color="auto" w:fill="auto"/>
          </w:tcPr>
          <w:p w14:paraId="4D33A6AB" w14:textId="77777777" w:rsidR="00162878" w:rsidRPr="00614344" w:rsidRDefault="00162878" w:rsidP="00352FC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4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14. CONSORT endorsed by authors (Yes, No)</w:t>
            </w:r>
          </w:p>
        </w:tc>
      </w:tr>
      <w:tr w:rsidR="00162878" w:rsidRPr="00614344" w14:paraId="3A52CDE7" w14:textId="77777777" w:rsidTr="00162878">
        <w:trPr>
          <w:trHeight w:val="411"/>
        </w:trPr>
        <w:tc>
          <w:tcPr>
            <w:tcW w:w="9865" w:type="dxa"/>
            <w:shd w:val="clear" w:color="auto" w:fill="auto"/>
          </w:tcPr>
          <w:p w14:paraId="4895EA85" w14:textId="77777777" w:rsidR="00162878" w:rsidRPr="00614344" w:rsidRDefault="00162878" w:rsidP="00352FC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434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Registry Information and Discrepancies of Primary Outcomes</w:t>
            </w:r>
          </w:p>
        </w:tc>
      </w:tr>
      <w:tr w:rsidR="00162878" w:rsidRPr="00614344" w14:paraId="65AD7CD0" w14:textId="77777777" w:rsidTr="00162878">
        <w:trPr>
          <w:trHeight w:val="411"/>
        </w:trPr>
        <w:tc>
          <w:tcPr>
            <w:tcW w:w="9865" w:type="dxa"/>
            <w:shd w:val="clear" w:color="auto" w:fill="auto"/>
          </w:tcPr>
          <w:p w14:paraId="15B1EBBD" w14:textId="77777777" w:rsidR="00162878" w:rsidRPr="00614344" w:rsidRDefault="00162878" w:rsidP="00352FC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4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 Type of trial registration (prospective, retrospective or no registration)</w:t>
            </w:r>
          </w:p>
        </w:tc>
      </w:tr>
      <w:tr w:rsidR="00162878" w:rsidRPr="00614344" w14:paraId="71AB81CD" w14:textId="77777777" w:rsidTr="00162878">
        <w:trPr>
          <w:trHeight w:val="411"/>
        </w:trPr>
        <w:tc>
          <w:tcPr>
            <w:tcW w:w="9865" w:type="dxa"/>
            <w:shd w:val="clear" w:color="auto" w:fill="auto"/>
          </w:tcPr>
          <w:p w14:paraId="4B9A1885" w14:textId="77777777" w:rsidR="00162878" w:rsidRPr="00614344" w:rsidRDefault="00162878" w:rsidP="00352FC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4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 Registration number</w:t>
            </w:r>
          </w:p>
        </w:tc>
      </w:tr>
      <w:tr w:rsidR="00162878" w:rsidRPr="00614344" w14:paraId="12FECDE1" w14:textId="77777777" w:rsidTr="00162878">
        <w:trPr>
          <w:trHeight w:val="411"/>
        </w:trPr>
        <w:tc>
          <w:tcPr>
            <w:tcW w:w="9865" w:type="dxa"/>
            <w:shd w:val="clear" w:color="auto" w:fill="auto"/>
          </w:tcPr>
          <w:p w14:paraId="5B9F8D5B" w14:textId="77777777" w:rsidR="00162878" w:rsidRPr="00614344" w:rsidRDefault="00162878" w:rsidP="00352FC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4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 Explicitly reported primary outcome (Yes, No)</w:t>
            </w:r>
          </w:p>
        </w:tc>
      </w:tr>
      <w:tr w:rsidR="00162878" w:rsidRPr="00614344" w14:paraId="58BA8979" w14:textId="77777777" w:rsidTr="00162878">
        <w:trPr>
          <w:trHeight w:val="411"/>
        </w:trPr>
        <w:tc>
          <w:tcPr>
            <w:tcW w:w="9865" w:type="dxa"/>
            <w:shd w:val="clear" w:color="auto" w:fill="auto"/>
          </w:tcPr>
          <w:p w14:paraId="542CE0D7" w14:textId="77777777" w:rsidR="00162878" w:rsidRPr="00614344" w:rsidRDefault="00162878" w:rsidP="00352FC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4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 Primary outcome of registration</w:t>
            </w:r>
          </w:p>
        </w:tc>
      </w:tr>
      <w:tr w:rsidR="00162878" w:rsidRPr="00614344" w14:paraId="26438F8D" w14:textId="77777777" w:rsidTr="00162878">
        <w:trPr>
          <w:trHeight w:val="411"/>
        </w:trPr>
        <w:tc>
          <w:tcPr>
            <w:tcW w:w="9865" w:type="dxa"/>
            <w:shd w:val="clear" w:color="auto" w:fill="auto"/>
          </w:tcPr>
          <w:p w14:paraId="0738B9FB" w14:textId="77777777" w:rsidR="00162878" w:rsidRPr="00614344" w:rsidRDefault="00162878" w:rsidP="00352FC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4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 Secondary outcome of registration</w:t>
            </w:r>
          </w:p>
        </w:tc>
      </w:tr>
      <w:tr w:rsidR="00162878" w:rsidRPr="00614344" w14:paraId="1CEBDD23" w14:textId="77777777" w:rsidTr="00162878">
        <w:trPr>
          <w:trHeight w:val="411"/>
        </w:trPr>
        <w:tc>
          <w:tcPr>
            <w:tcW w:w="9865" w:type="dxa"/>
            <w:shd w:val="clear" w:color="auto" w:fill="auto"/>
          </w:tcPr>
          <w:p w14:paraId="08E6E500" w14:textId="77777777" w:rsidR="00162878" w:rsidRPr="00614344" w:rsidRDefault="00162878" w:rsidP="00352FC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4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 Primary outcome of publication</w:t>
            </w:r>
          </w:p>
        </w:tc>
      </w:tr>
      <w:tr w:rsidR="00162878" w:rsidRPr="00614344" w14:paraId="54CA7961" w14:textId="77777777" w:rsidTr="00162878">
        <w:trPr>
          <w:trHeight w:val="411"/>
        </w:trPr>
        <w:tc>
          <w:tcPr>
            <w:tcW w:w="9865" w:type="dxa"/>
            <w:shd w:val="clear" w:color="auto" w:fill="auto"/>
          </w:tcPr>
          <w:p w14:paraId="1F8F3AAB" w14:textId="77777777" w:rsidR="00162878" w:rsidRPr="00614344" w:rsidRDefault="00162878" w:rsidP="00352FC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. </w:t>
            </w:r>
            <w:r w:rsidRPr="00614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ondary outcome of publication</w:t>
            </w:r>
          </w:p>
        </w:tc>
      </w:tr>
      <w:tr w:rsidR="00162878" w:rsidRPr="00614344" w14:paraId="75F2C8E4" w14:textId="77777777" w:rsidTr="00162878">
        <w:trPr>
          <w:trHeight w:val="411"/>
        </w:trPr>
        <w:tc>
          <w:tcPr>
            <w:tcW w:w="9865" w:type="dxa"/>
            <w:shd w:val="clear" w:color="auto" w:fill="auto"/>
          </w:tcPr>
          <w:p w14:paraId="769F4E1C" w14:textId="77777777" w:rsidR="00162878" w:rsidRDefault="00162878" w:rsidP="00352FC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614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 Types of discrepancies</w:t>
            </w:r>
          </w:p>
          <w:p w14:paraId="58847A23" w14:textId="4B64C1A0" w:rsidR="00162878" w:rsidRPr="00614344" w:rsidRDefault="00943E3A" w:rsidP="00352FC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*</w:t>
            </w:r>
            <w:r w:rsidR="00BA18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 w:rsidR="001628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No </w:t>
            </w:r>
            <w:r w:rsidR="00162878" w:rsidRPr="00614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screpanc</w:t>
            </w:r>
            <w:r w:rsidR="001628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.</w:t>
            </w:r>
            <w:r w:rsidR="00162878" w:rsidRPr="00614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br/>
              <w:t xml:space="preserve">a. The registered primary outcome was reported as a secondary outcome in the published article. </w:t>
            </w:r>
            <w:r w:rsidR="00162878" w:rsidRPr="00614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br/>
              <w:t xml:space="preserve">b. The registered primary outcome was omitted in the published report. </w:t>
            </w:r>
            <w:r w:rsidR="00162878" w:rsidRPr="00614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br/>
              <w:t>c. A new primary outcome was introduced in the published article.</w:t>
            </w:r>
          </w:p>
          <w:p w14:paraId="6D4E7531" w14:textId="77777777" w:rsidR="00162878" w:rsidRPr="00385680" w:rsidRDefault="00162878" w:rsidP="00352FC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4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d. The published primary outcome was described as a secondary outcome in the registry. </w:t>
            </w:r>
            <w:r w:rsidRPr="00614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br/>
              <w:t xml:space="preserve">e. </w:t>
            </w:r>
            <w:r w:rsidRPr="003856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e timing of the assessment of primary outcomes differed between the registered and published data.</w:t>
            </w:r>
          </w:p>
        </w:tc>
      </w:tr>
      <w:tr w:rsidR="00162878" w:rsidRPr="00614344" w14:paraId="0032C4FA" w14:textId="77777777" w:rsidTr="00162878">
        <w:trPr>
          <w:trHeight w:val="411"/>
        </w:trPr>
        <w:tc>
          <w:tcPr>
            <w:tcW w:w="9865" w:type="dxa"/>
            <w:shd w:val="clear" w:color="auto" w:fill="auto"/>
          </w:tcPr>
          <w:p w14:paraId="7E11C8D6" w14:textId="77777777" w:rsidR="00162878" w:rsidRDefault="00162878" w:rsidP="00352FC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  <w:r w:rsidRPr="00614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 Type of publication bias</w:t>
            </w:r>
          </w:p>
          <w:p w14:paraId="0B52BD3F" w14:textId="043D713B" w:rsidR="00162878" w:rsidRPr="00614344" w:rsidRDefault="00943E3A" w:rsidP="00352FC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*</w:t>
            </w:r>
            <w:r w:rsidR="00BA18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 w:rsidR="00BA18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1628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No </w:t>
            </w:r>
            <w:r w:rsidR="00162878" w:rsidRPr="00614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blication bias</w:t>
            </w:r>
            <w:r w:rsidR="001628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 w:rsidR="00162878" w:rsidRPr="00614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br/>
              <w:t>a. A new statistically significant primary outcome was introduced in the published articles.</w:t>
            </w:r>
            <w:r w:rsidR="00162878" w:rsidRPr="00614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br/>
              <w:t>b. Nonsignificant primary outcome was omitted or defined as nonprimary in the published articles.</w:t>
            </w:r>
            <w:r w:rsidR="00162878" w:rsidRPr="006143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br/>
              <w:t>c. Registered statistically significant secondary outcomes became published primary outcomes.</w:t>
            </w:r>
          </w:p>
        </w:tc>
      </w:tr>
    </w:tbl>
    <w:p w14:paraId="133E2CC3" w14:textId="77777777" w:rsidR="00D7644A" w:rsidRPr="00162878" w:rsidRDefault="00D7644A">
      <w:pPr>
        <w:rPr>
          <w:rFonts w:hint="eastAsia"/>
        </w:rPr>
      </w:pPr>
    </w:p>
    <w:sectPr w:rsidR="00D7644A" w:rsidRPr="00162878" w:rsidSect="0016287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457"/>
    <w:rsid w:val="000F4AEB"/>
    <w:rsid w:val="00162878"/>
    <w:rsid w:val="001B205B"/>
    <w:rsid w:val="00696544"/>
    <w:rsid w:val="00916E4F"/>
    <w:rsid w:val="00943E3A"/>
    <w:rsid w:val="009B4E76"/>
    <w:rsid w:val="00A676B3"/>
    <w:rsid w:val="00BA18F9"/>
    <w:rsid w:val="00C05F93"/>
    <w:rsid w:val="00D7644A"/>
    <w:rsid w:val="00DD4457"/>
    <w:rsid w:val="00F05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48FFC"/>
  <w15:chartTrackingRefBased/>
  <w15:docId w15:val="{132F7B69-5AB2-5F44-A47F-392AE80D7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28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7</Words>
  <Characters>1867</Characters>
  <Application>Microsoft Office Word</Application>
  <DocSecurity>0</DocSecurity>
  <Lines>15</Lines>
  <Paragraphs>4</Paragraphs>
  <ScaleCrop>false</ScaleCrop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ial office</dc:creator>
  <cp:keywords/>
  <dc:description/>
  <cp:lastModifiedBy>Editorial office</cp:lastModifiedBy>
  <cp:revision>5</cp:revision>
  <dcterms:created xsi:type="dcterms:W3CDTF">2024-05-20T08:26:00Z</dcterms:created>
  <dcterms:modified xsi:type="dcterms:W3CDTF">2024-05-20T08:29:00Z</dcterms:modified>
</cp:coreProperties>
</file>